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E3AA0" w14:textId="0CCC22F8" w:rsidR="00862197" w:rsidRPr="00622B20" w:rsidRDefault="0013469C" w:rsidP="00814755">
      <w:pPr>
        <w:spacing w:before="240" w:line="480" w:lineRule="auto"/>
        <w:rPr>
          <w:b/>
        </w:rPr>
      </w:pPr>
      <w:bookmarkStart w:id="0" w:name="_Ref23236689"/>
      <w:r w:rsidRPr="00622B20">
        <w:rPr>
          <w:b/>
        </w:rPr>
        <w:t>Appendix 2: List of non-technical universities (alphabetical)</w:t>
      </w:r>
    </w:p>
    <w:tbl>
      <w:tblPr>
        <w:tblW w:w="7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1"/>
      </w:tblGrid>
      <w:tr w:rsidR="0013469C" w:rsidRPr="00622B20" w14:paraId="5C8EE648" w14:textId="77777777" w:rsidTr="00862197">
        <w:trPr>
          <w:trHeight w:val="32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D391D7" w14:textId="26EAEA2E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br w:type="column"/>
            </w:r>
            <w:r w:rsidRPr="00622B20">
              <w:rPr>
                <w:color w:val="000000"/>
                <w:sz w:val="20"/>
                <w:szCs w:val="20"/>
                <w:lang w:eastAsia="en-US"/>
              </w:rPr>
              <w:t>Albert-Ludwigs-Universität Freiburg</w:t>
            </w:r>
          </w:p>
        </w:tc>
      </w:tr>
      <w:tr w:rsidR="0013469C" w:rsidRPr="00622B20" w14:paraId="3BD64B7B" w14:textId="77777777" w:rsidTr="00862197">
        <w:trPr>
          <w:trHeight w:val="333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2537B0" w14:textId="1D26AFEB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Berg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Wuppertal</w:t>
            </w:r>
          </w:p>
        </w:tc>
      </w:tr>
      <w:tr w:rsidR="0013469C" w:rsidRPr="005E32C3" w14:paraId="3ED0FCBC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1A80EE" w14:textId="70378F9A" w:rsidR="0013469C" w:rsidRPr="005B51D7" w:rsidRDefault="0013469C" w:rsidP="0013469C">
            <w:pPr>
              <w:ind w:left="-48"/>
              <w:rPr>
                <w:color w:val="000000"/>
                <w:sz w:val="20"/>
                <w:szCs w:val="20"/>
                <w:lang w:val="de-DE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>Carl von Ossietzky Universität Oldenburg</w:t>
            </w:r>
          </w:p>
        </w:tc>
      </w:tr>
      <w:tr w:rsidR="0013469C" w:rsidRPr="005E32C3" w14:paraId="2CC8FF60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C7CB4" w14:textId="1E8D00DB" w:rsidR="0013469C" w:rsidRPr="005B51D7" w:rsidRDefault="0013469C" w:rsidP="0013469C">
            <w:pPr>
              <w:ind w:left="-48"/>
              <w:rPr>
                <w:color w:val="000000"/>
                <w:sz w:val="20"/>
                <w:szCs w:val="20"/>
                <w:lang w:val="de-DE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>Christian-Albrechts-Universität zu Kiel</w:t>
            </w:r>
          </w:p>
        </w:tc>
      </w:tr>
      <w:tr w:rsidR="0013469C" w:rsidRPr="00622B20" w14:paraId="4C5ED44B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9D4A0" w14:textId="2266996B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Eberhard Karls Universität Tübingen</w:t>
            </w:r>
          </w:p>
        </w:tc>
      </w:tr>
      <w:tr w:rsidR="0013469C" w:rsidRPr="005E32C3" w14:paraId="2A8C342B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316BD" w14:textId="551858C4" w:rsidR="0013469C" w:rsidRPr="005B51D7" w:rsidRDefault="0013469C" w:rsidP="0013469C">
            <w:pPr>
              <w:ind w:left="-48"/>
              <w:rPr>
                <w:color w:val="000000"/>
                <w:sz w:val="20"/>
                <w:szCs w:val="20"/>
                <w:lang w:val="de-DE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>Ernst-Moritz-Arndt-Universität Greifswald</w:t>
            </w:r>
          </w:p>
        </w:tc>
      </w:tr>
      <w:tr w:rsidR="0013469C" w:rsidRPr="005E32C3" w14:paraId="003DC746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BA117D" w14:textId="22122834" w:rsidR="0013469C" w:rsidRPr="005B51D7" w:rsidRDefault="0013469C" w:rsidP="0013469C">
            <w:pPr>
              <w:ind w:left="-48"/>
              <w:rPr>
                <w:color w:val="000000"/>
                <w:sz w:val="20"/>
                <w:szCs w:val="20"/>
                <w:lang w:val="de-DE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>Europa-Universität Viadrina Frankfurt (Oder)</w:t>
            </w:r>
          </w:p>
        </w:tc>
      </w:tr>
      <w:tr w:rsidR="0013469C" w:rsidRPr="00622B20" w14:paraId="28E907CD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27A41" w14:textId="2D9D13EE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Frei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Universität Berlin</w:t>
            </w:r>
          </w:p>
        </w:tc>
      </w:tr>
      <w:tr w:rsidR="0013469C" w:rsidRPr="005E32C3" w14:paraId="5227E9D7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D12D3" w14:textId="7E125E69" w:rsidR="0013469C" w:rsidRPr="005B51D7" w:rsidRDefault="0013469C" w:rsidP="0013469C">
            <w:pPr>
              <w:ind w:left="-48"/>
              <w:rPr>
                <w:color w:val="000000"/>
                <w:sz w:val="20"/>
                <w:szCs w:val="20"/>
                <w:lang w:val="de-DE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>Friedrich-Alexander-Universität Erlangen-Nürnberg</w:t>
            </w:r>
          </w:p>
        </w:tc>
      </w:tr>
      <w:tr w:rsidR="0013469C" w:rsidRPr="00622B20" w14:paraId="7A9971C6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42B7FE" w14:textId="21BCD0E4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Friedrich-Schiller-Universität Jena</w:t>
            </w:r>
          </w:p>
        </w:tc>
      </w:tr>
      <w:tr w:rsidR="0013469C" w:rsidRPr="00622B20" w14:paraId="260A413E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AEA559" w14:textId="63A68049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Georg-August-Universität Göttingen</w:t>
            </w:r>
          </w:p>
        </w:tc>
      </w:tr>
      <w:tr w:rsidR="0013469C" w:rsidRPr="005E32C3" w14:paraId="27D5FD7F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5AF60" w14:textId="059458F9" w:rsidR="0013469C" w:rsidRPr="005B51D7" w:rsidRDefault="0013469C" w:rsidP="0013469C">
            <w:pPr>
              <w:ind w:left="-48"/>
              <w:rPr>
                <w:color w:val="000000"/>
                <w:sz w:val="20"/>
                <w:szCs w:val="20"/>
                <w:lang w:val="de-DE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>Goethe-Universität Frankfurt am Main</w:t>
            </w:r>
          </w:p>
        </w:tc>
      </w:tr>
      <w:tr w:rsidR="0013469C" w:rsidRPr="00622B20" w14:paraId="35AC397F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AC248" w14:textId="272603E1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Heinrich-Heine-Universität Düsseldorf</w:t>
            </w:r>
          </w:p>
        </w:tc>
      </w:tr>
      <w:tr w:rsidR="0013469C" w:rsidRPr="00622B20" w14:paraId="7F502AF5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2681D9" w14:textId="786F83C9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Humboldt-Universität 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zu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Berlin</w:t>
            </w:r>
          </w:p>
        </w:tc>
      </w:tr>
      <w:tr w:rsidR="0013469C" w:rsidRPr="00622B20" w14:paraId="59DF2560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8D03FF" w14:textId="691FA6EF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Johannes Gutenberg-Universität Mainz</w:t>
            </w:r>
          </w:p>
        </w:tc>
      </w:tr>
      <w:tr w:rsidR="0013469C" w:rsidRPr="00622B20" w14:paraId="6C8208B9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9C89D" w14:textId="7E5414D5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Julius-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Maximilians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>-Universität Würzburg</w:t>
            </w:r>
          </w:p>
        </w:tc>
      </w:tr>
      <w:tr w:rsidR="0013469C" w:rsidRPr="00622B20" w14:paraId="2B0E10F8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958B4E" w14:textId="7AB032CD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Justus-Liebig-Universität 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Gießen</w:t>
            </w:r>
            <w:proofErr w:type="spellEnd"/>
          </w:p>
        </w:tc>
      </w:tr>
      <w:tr w:rsidR="0013469C" w:rsidRPr="00622B20" w14:paraId="11AB8DDC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A8BA2" w14:textId="5499D363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Ludwig-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Maximilians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>-Universität München</w:t>
            </w:r>
          </w:p>
        </w:tc>
      </w:tr>
      <w:tr w:rsidR="0013469C" w:rsidRPr="00622B20" w14:paraId="5D09DDE5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C8B53" w14:textId="2C4F72FA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Otto-Friedrich-Universität Bamberg</w:t>
            </w:r>
          </w:p>
        </w:tc>
      </w:tr>
      <w:tr w:rsidR="0013469C" w:rsidRPr="005E32C3" w14:paraId="311C7B33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3A5004" w14:textId="7EFABDE1" w:rsidR="0013469C" w:rsidRPr="005B51D7" w:rsidRDefault="0013469C" w:rsidP="0013469C">
            <w:pPr>
              <w:ind w:left="-48"/>
              <w:rPr>
                <w:color w:val="000000"/>
                <w:sz w:val="20"/>
                <w:szCs w:val="20"/>
                <w:lang w:val="de-DE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>Otto-von-Guericke-Universität Magdeburg</w:t>
            </w:r>
          </w:p>
        </w:tc>
      </w:tr>
      <w:tr w:rsidR="0013469C" w:rsidRPr="00622B20" w14:paraId="218D5BBE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77448B" w14:textId="74535181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Philipps-Universität Marburg</w:t>
            </w:r>
          </w:p>
        </w:tc>
      </w:tr>
      <w:tr w:rsidR="0013469C" w:rsidRPr="005E32C3" w14:paraId="6FC9BD50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AD7E8" w14:textId="3B6AA9F0" w:rsidR="0013469C" w:rsidRPr="005B51D7" w:rsidRDefault="0013469C" w:rsidP="0013469C">
            <w:pPr>
              <w:ind w:left="-48"/>
              <w:rPr>
                <w:color w:val="000000"/>
                <w:sz w:val="20"/>
                <w:szCs w:val="20"/>
                <w:lang w:val="de-DE"/>
              </w:rPr>
            </w:pPr>
            <w:r w:rsidRPr="005B51D7">
              <w:rPr>
                <w:color w:val="000000"/>
                <w:sz w:val="20"/>
                <w:szCs w:val="20"/>
                <w:lang w:val="de-DE" w:eastAsia="en-US"/>
              </w:rPr>
              <w:t>Rheinische Friedrich-Wilhelms-Universität Bonn</w:t>
            </w:r>
          </w:p>
        </w:tc>
      </w:tr>
      <w:tr w:rsidR="0013469C" w:rsidRPr="00622B20" w14:paraId="4EBD9E6A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F5E778" w14:textId="10D8602D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Ruprecht-Karls-Universität Heidelberg</w:t>
            </w:r>
          </w:p>
        </w:tc>
      </w:tr>
      <w:tr w:rsidR="0013469C" w:rsidRPr="00622B20" w14:paraId="4D4B66EF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BA23B" w14:textId="57EE56D8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Augsburg</w:t>
            </w:r>
          </w:p>
        </w:tc>
      </w:tr>
      <w:tr w:rsidR="0013469C" w:rsidRPr="00622B20" w14:paraId="467634E9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02849" w14:textId="6D8674A8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Bayreuth</w:t>
            </w:r>
          </w:p>
        </w:tc>
      </w:tr>
      <w:tr w:rsidR="0013469C" w:rsidRPr="00622B20" w14:paraId="13C34578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D1D21" w14:textId="5A364937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Bielefeld</w:t>
            </w:r>
          </w:p>
        </w:tc>
      </w:tr>
      <w:tr w:rsidR="0013469C" w:rsidRPr="00622B20" w14:paraId="2530D52A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3F0F0B" w14:textId="6FA3AA4E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Bochum</w:t>
            </w:r>
          </w:p>
        </w:tc>
      </w:tr>
      <w:tr w:rsidR="0013469C" w:rsidRPr="00622B20" w14:paraId="265CE8BC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F92067" w14:textId="74C95EAE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Bremen</w:t>
            </w:r>
          </w:p>
        </w:tc>
      </w:tr>
      <w:tr w:rsidR="0013469C" w:rsidRPr="00622B20" w14:paraId="4B621A83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313F8" w14:textId="6C422C39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Universität des 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Saarlandes</w:t>
            </w:r>
            <w:proofErr w:type="spellEnd"/>
          </w:p>
        </w:tc>
      </w:tr>
      <w:tr w:rsidR="0013469C" w:rsidRPr="00622B20" w14:paraId="42C5F1E5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0DFC8" w14:textId="41A78004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Duisburg-Essen</w:t>
            </w:r>
          </w:p>
        </w:tc>
      </w:tr>
      <w:tr w:rsidR="0013469C" w:rsidRPr="00622B20" w14:paraId="62ABBBBC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7319A6" w14:textId="51E6F64A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Erfurt</w:t>
            </w:r>
          </w:p>
        </w:tc>
      </w:tr>
      <w:tr w:rsidR="0013469C" w:rsidRPr="00622B20" w14:paraId="1D70DE85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58DF06" w14:textId="248350BF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Halle</w:t>
            </w:r>
          </w:p>
        </w:tc>
      </w:tr>
      <w:tr w:rsidR="0013469C" w:rsidRPr="00622B20" w14:paraId="1FC34B1B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4A4CE" w14:textId="5CBD7D63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Hamburg</w:t>
            </w:r>
          </w:p>
        </w:tc>
      </w:tr>
      <w:tr w:rsidR="0013469C" w:rsidRPr="00622B20" w14:paraId="38FE42E1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954FD" w14:textId="6C801C2C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Hohenheim</w:t>
            </w:r>
          </w:p>
        </w:tc>
      </w:tr>
      <w:tr w:rsidR="0013469C" w:rsidRPr="00622B20" w14:paraId="68DF14E9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1800AF" w14:textId="09C5C2B1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Kassel</w:t>
            </w:r>
          </w:p>
        </w:tc>
      </w:tr>
      <w:tr w:rsidR="0013469C" w:rsidRPr="00622B20" w14:paraId="67897C50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CD858F" w14:textId="02CAB9C6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Koblenz-Landau</w:t>
            </w:r>
          </w:p>
        </w:tc>
      </w:tr>
      <w:tr w:rsidR="0013469C" w:rsidRPr="00622B20" w14:paraId="5FC4AD30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689FBC" w14:textId="3645A09F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Konstanz</w:t>
            </w:r>
          </w:p>
        </w:tc>
      </w:tr>
      <w:tr w:rsidR="0013469C" w:rsidRPr="00622B20" w14:paraId="20E85A20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8086F" w14:textId="282FB661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Leipzig</w:t>
            </w:r>
          </w:p>
        </w:tc>
      </w:tr>
      <w:tr w:rsidR="0013469C" w:rsidRPr="00622B20" w14:paraId="0F22ABB2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A7E78" w14:textId="49745DB6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Universität 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Lüneburg</w:t>
            </w:r>
            <w:proofErr w:type="spellEnd"/>
          </w:p>
        </w:tc>
      </w:tr>
      <w:tr w:rsidR="0013469C" w:rsidRPr="00622B20" w14:paraId="6155F4B8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8E5D5" w14:textId="103BEAFC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Mannheim</w:t>
            </w:r>
          </w:p>
        </w:tc>
      </w:tr>
      <w:tr w:rsidR="0013469C" w:rsidRPr="00622B20" w14:paraId="52B94A3B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15E32F" w14:textId="65B26D2F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Osnabrück</w:t>
            </w:r>
          </w:p>
        </w:tc>
      </w:tr>
      <w:tr w:rsidR="0013469C" w:rsidRPr="00622B20" w14:paraId="530B3552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FDF776" w14:textId="0913814A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Paderborn</w:t>
            </w:r>
          </w:p>
        </w:tc>
      </w:tr>
      <w:tr w:rsidR="0013469C" w:rsidRPr="00622B20" w14:paraId="2BD3337C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91FBB" w14:textId="4C53A5DC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Passau</w:t>
            </w:r>
          </w:p>
        </w:tc>
      </w:tr>
      <w:tr w:rsidR="0013469C" w:rsidRPr="00622B20" w14:paraId="22D2D4B8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28946D" w14:textId="400EC8AE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lastRenderedPageBreak/>
              <w:t>Universität Potsdam</w:t>
            </w:r>
          </w:p>
        </w:tc>
      </w:tr>
      <w:tr w:rsidR="0013469C" w:rsidRPr="00622B20" w14:paraId="376A1BE1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7E507" w14:textId="12359A4C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Regensburg</w:t>
            </w:r>
          </w:p>
        </w:tc>
      </w:tr>
      <w:tr w:rsidR="0013469C" w:rsidRPr="00622B20" w14:paraId="6F61D79A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61E382" w14:textId="2D6D1C58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Rostock</w:t>
            </w:r>
          </w:p>
        </w:tc>
      </w:tr>
      <w:tr w:rsidR="0013469C" w:rsidRPr="00622B20" w14:paraId="022343D3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1CEFAB" w14:textId="4DE5216D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Siegen</w:t>
            </w:r>
          </w:p>
        </w:tc>
      </w:tr>
      <w:tr w:rsidR="0013469C" w:rsidRPr="00622B20" w14:paraId="6A29D0F7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3A551" w14:textId="6A403B0C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Trier</w:t>
            </w:r>
          </w:p>
        </w:tc>
      </w:tr>
      <w:tr w:rsidR="0013469C" w:rsidRPr="00622B20" w14:paraId="132F498B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443EEF" w14:textId="3D261D24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>Universität Ulm</w:t>
            </w:r>
          </w:p>
        </w:tc>
      </w:tr>
      <w:tr w:rsidR="0013469C" w:rsidRPr="00622B20" w14:paraId="36FC3D8A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CE0E01" w14:textId="7A38C97D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Universität </w:t>
            </w: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zu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Köln</w:t>
            </w:r>
          </w:p>
        </w:tc>
      </w:tr>
      <w:tr w:rsidR="0013469C" w:rsidRPr="00622B20" w14:paraId="2A19E907" w14:textId="77777777" w:rsidTr="00862197">
        <w:trPr>
          <w:trHeight w:val="300"/>
        </w:trPr>
        <w:tc>
          <w:tcPr>
            <w:tcW w:w="7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6B07E0" w14:textId="6F96B153" w:rsidR="0013469C" w:rsidRPr="00622B20" w:rsidRDefault="0013469C" w:rsidP="0013469C">
            <w:pPr>
              <w:ind w:left="-48"/>
              <w:rPr>
                <w:color w:val="000000"/>
                <w:sz w:val="20"/>
                <w:szCs w:val="20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  <w:lang w:eastAsia="en-US"/>
              </w:rPr>
              <w:t>Westfälische</w:t>
            </w:r>
            <w:proofErr w:type="spellEnd"/>
            <w:r w:rsidRPr="00622B20">
              <w:rPr>
                <w:color w:val="000000"/>
                <w:sz w:val="20"/>
                <w:szCs w:val="20"/>
                <w:lang w:eastAsia="en-US"/>
              </w:rPr>
              <w:t xml:space="preserve"> Wilhelms-Universität Münster</w:t>
            </w:r>
          </w:p>
        </w:tc>
      </w:tr>
      <w:bookmarkEnd w:id="0"/>
    </w:tbl>
    <w:p w14:paraId="7B4A300C" w14:textId="4A874BA8" w:rsidR="00862197" w:rsidRPr="00622B20" w:rsidRDefault="00862197" w:rsidP="00150856">
      <w:pPr>
        <w:spacing w:afterLines="50" w:after="120" w:line="480" w:lineRule="auto"/>
        <w:jc w:val="both"/>
        <w:rPr>
          <w:b/>
        </w:rPr>
      </w:pPr>
    </w:p>
    <w:sectPr w:rsidR="00862197" w:rsidRPr="00622B20" w:rsidSect="005428AD">
      <w:footerReference w:type="even" r:id="rId8"/>
      <w:footerReference w:type="default" r:id="rId9"/>
      <w:pgSz w:w="11900" w:h="16820"/>
      <w:pgMar w:top="1417" w:right="1417" w:bottom="1134" w:left="1417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132448" w14:textId="77777777" w:rsidR="004919F9" w:rsidRDefault="004919F9" w:rsidP="00FF5921">
      <w:r>
        <w:separator/>
      </w:r>
    </w:p>
  </w:endnote>
  <w:endnote w:type="continuationSeparator" w:id="0">
    <w:p w14:paraId="542D58AA" w14:textId="77777777" w:rsidR="004919F9" w:rsidRDefault="004919F9" w:rsidP="00FF5921">
      <w:r>
        <w:continuationSeparator/>
      </w:r>
    </w:p>
  </w:endnote>
  <w:endnote w:type="continuationNotice" w:id="1">
    <w:p w14:paraId="614D45C1" w14:textId="77777777" w:rsidR="004919F9" w:rsidRDefault="004919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1804071072"/>
      <w:docPartObj>
        <w:docPartGallery w:val="Page Numbers (Bottom of Page)"/>
        <w:docPartUnique/>
      </w:docPartObj>
    </w:sdtPr>
    <w:sdtContent>
      <w:p w14:paraId="00347CB3" w14:textId="3E98406B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 w:rsidR="005428AD">
          <w:rPr>
            <w:rStyle w:val="Seitenzahl"/>
            <w:rFonts w:eastAsiaTheme="majorEastAsia"/>
            <w:noProof/>
          </w:rPr>
          <w:t>1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78A08D8E" w14:textId="77777777" w:rsidR="00F969C2" w:rsidRDefault="00F96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302746834"/>
      <w:docPartObj>
        <w:docPartGallery w:val="Page Numbers (Bottom of Page)"/>
        <w:docPartUnique/>
      </w:docPartObj>
    </w:sdtPr>
    <w:sdtContent>
      <w:p w14:paraId="7D2892C2" w14:textId="6F799A82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6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89319E9" w14:textId="77777777" w:rsidR="00F969C2" w:rsidRDefault="00F96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B08BEE" w14:textId="77777777" w:rsidR="004919F9" w:rsidRDefault="004919F9" w:rsidP="00FF5921">
      <w:r>
        <w:separator/>
      </w:r>
    </w:p>
  </w:footnote>
  <w:footnote w:type="continuationSeparator" w:id="0">
    <w:p w14:paraId="75E8F108" w14:textId="77777777" w:rsidR="004919F9" w:rsidRDefault="004919F9" w:rsidP="00FF5921">
      <w:r>
        <w:continuationSeparator/>
      </w:r>
    </w:p>
  </w:footnote>
  <w:footnote w:type="continuationNotice" w:id="1">
    <w:p w14:paraId="68F3D474" w14:textId="77777777" w:rsidR="004919F9" w:rsidRDefault="004919F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9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28AD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3185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2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5862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4217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09:53:00Z</dcterms:created>
  <dcterms:modified xsi:type="dcterms:W3CDTF">2024-12-12T10:04:00Z</dcterms:modified>
</cp:coreProperties>
</file>